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ECB24" w14:textId="77777777" w:rsidR="009016F7" w:rsidRPr="001E3565" w:rsidRDefault="009016F7" w:rsidP="009016F7">
      <w:pPr>
        <w:rPr>
          <w:rFonts w:ascii="Arial" w:hAnsi="Arial" w:cs="Arial"/>
          <w:b/>
          <w:bCs/>
          <w:sz w:val="24"/>
          <w:szCs w:val="24"/>
        </w:rPr>
      </w:pPr>
      <w:r w:rsidRPr="001E3565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1E3565">
        <w:rPr>
          <w:rFonts w:ascii="Arial" w:hAnsi="Arial" w:cs="Arial"/>
          <w:b/>
          <w:bCs/>
          <w:sz w:val="24"/>
          <w:szCs w:val="24"/>
        </w:rPr>
        <w:t xml:space="preserve"> Tabl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1E3565">
        <w:rPr>
          <w:rFonts w:ascii="Arial" w:hAnsi="Arial" w:cs="Arial"/>
          <w:b/>
          <w:bCs/>
          <w:sz w:val="24"/>
          <w:szCs w:val="24"/>
        </w:rPr>
        <w:t>List of virtual care fee codes according to pandemic time period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4564"/>
        <w:gridCol w:w="4565"/>
      </w:tblGrid>
      <w:tr w:rsidR="009016F7" w:rsidRPr="001E3565" w14:paraId="357BDA31" w14:textId="77777777" w:rsidTr="00F259E6">
        <w:trPr>
          <w:trHeight w:val="112"/>
        </w:trPr>
        <w:tc>
          <w:tcPr>
            <w:tcW w:w="9129" w:type="dxa"/>
            <w:gridSpan w:val="2"/>
          </w:tcPr>
          <w:p w14:paraId="6A03F932" w14:textId="77777777" w:rsidR="009016F7" w:rsidRPr="00B3690F" w:rsidRDefault="009016F7" w:rsidP="00F259E6">
            <w:pPr>
              <w:pStyle w:val="Default"/>
            </w:pPr>
            <w:r w:rsidRPr="00B3690F">
              <w:rPr>
                <w:b/>
                <w:bCs/>
              </w:rPr>
              <w:t xml:space="preserve">Pre-Pandemic Fee Codes </w:t>
            </w:r>
          </w:p>
        </w:tc>
      </w:tr>
      <w:tr w:rsidR="009016F7" w:rsidRPr="001E3565" w14:paraId="620B2861" w14:textId="77777777" w:rsidTr="00F259E6">
        <w:trPr>
          <w:trHeight w:val="112"/>
        </w:trPr>
        <w:tc>
          <w:tcPr>
            <w:tcW w:w="4564" w:type="dxa"/>
          </w:tcPr>
          <w:p w14:paraId="6B6E5A45" w14:textId="77777777" w:rsidR="009016F7" w:rsidRPr="00B3690F" w:rsidRDefault="009016F7" w:rsidP="00F259E6">
            <w:pPr>
              <w:pStyle w:val="Default"/>
            </w:pPr>
            <w:r w:rsidRPr="00B3690F">
              <w:t xml:space="preserve">B099A </w:t>
            </w:r>
          </w:p>
        </w:tc>
        <w:tc>
          <w:tcPr>
            <w:tcW w:w="4564" w:type="dxa"/>
          </w:tcPr>
          <w:p w14:paraId="038A0C6B" w14:textId="77777777" w:rsidR="009016F7" w:rsidRPr="00B3690F" w:rsidRDefault="009016F7" w:rsidP="00F259E6">
            <w:pPr>
              <w:pStyle w:val="Default"/>
            </w:pPr>
            <w:r w:rsidRPr="00B3690F">
              <w:t xml:space="preserve">Tracking Code </w:t>
            </w:r>
          </w:p>
        </w:tc>
      </w:tr>
      <w:tr w:rsidR="009016F7" w:rsidRPr="001E3565" w14:paraId="6A9048BA" w14:textId="77777777" w:rsidTr="00F259E6">
        <w:trPr>
          <w:trHeight w:val="112"/>
        </w:trPr>
        <w:tc>
          <w:tcPr>
            <w:tcW w:w="4564" w:type="dxa"/>
          </w:tcPr>
          <w:p w14:paraId="61190454" w14:textId="77777777" w:rsidR="009016F7" w:rsidRPr="00B3690F" w:rsidRDefault="009016F7" w:rsidP="00F259E6">
            <w:pPr>
              <w:pStyle w:val="Default"/>
            </w:pPr>
            <w:r w:rsidRPr="00B3690F">
              <w:t xml:space="preserve">B100A </w:t>
            </w:r>
          </w:p>
        </w:tc>
        <w:tc>
          <w:tcPr>
            <w:tcW w:w="4564" w:type="dxa"/>
          </w:tcPr>
          <w:p w14:paraId="17C7E45C" w14:textId="77777777" w:rsidR="009016F7" w:rsidRPr="00B3690F" w:rsidRDefault="009016F7" w:rsidP="00F259E6">
            <w:pPr>
              <w:pStyle w:val="Default"/>
            </w:pPr>
            <w:r w:rsidRPr="00B3690F">
              <w:t xml:space="preserve">First Telemedicine Patient Encounter premium </w:t>
            </w:r>
          </w:p>
        </w:tc>
      </w:tr>
      <w:tr w:rsidR="009016F7" w:rsidRPr="001E3565" w14:paraId="384659FE" w14:textId="77777777" w:rsidTr="00F259E6">
        <w:trPr>
          <w:trHeight w:val="112"/>
        </w:trPr>
        <w:tc>
          <w:tcPr>
            <w:tcW w:w="4564" w:type="dxa"/>
          </w:tcPr>
          <w:p w14:paraId="3C430753" w14:textId="77777777" w:rsidR="009016F7" w:rsidRPr="00B3690F" w:rsidRDefault="009016F7" w:rsidP="00F259E6">
            <w:pPr>
              <w:pStyle w:val="Default"/>
            </w:pPr>
            <w:r w:rsidRPr="00B3690F">
              <w:t xml:space="preserve">B101A </w:t>
            </w:r>
          </w:p>
        </w:tc>
        <w:tc>
          <w:tcPr>
            <w:tcW w:w="4564" w:type="dxa"/>
          </w:tcPr>
          <w:p w14:paraId="727CC960" w14:textId="77777777" w:rsidR="009016F7" w:rsidRPr="00B3690F" w:rsidRDefault="009016F7" w:rsidP="00F259E6">
            <w:pPr>
              <w:pStyle w:val="Default"/>
            </w:pPr>
            <w:r w:rsidRPr="00B3690F">
              <w:t xml:space="preserve">First Cancelled/Missed Telemedicine Patient Encounter premium </w:t>
            </w:r>
          </w:p>
        </w:tc>
      </w:tr>
      <w:tr w:rsidR="009016F7" w:rsidRPr="001E3565" w14:paraId="2B9467C3" w14:textId="77777777" w:rsidTr="00F259E6">
        <w:trPr>
          <w:trHeight w:val="112"/>
        </w:trPr>
        <w:tc>
          <w:tcPr>
            <w:tcW w:w="4564" w:type="dxa"/>
          </w:tcPr>
          <w:p w14:paraId="7DF73152" w14:textId="77777777" w:rsidR="009016F7" w:rsidRPr="00B3690F" w:rsidRDefault="009016F7" w:rsidP="00F259E6">
            <w:pPr>
              <w:pStyle w:val="Default"/>
            </w:pPr>
            <w:r w:rsidRPr="00B3690F">
              <w:t xml:space="preserve">B102A </w:t>
            </w:r>
          </w:p>
        </w:tc>
        <w:tc>
          <w:tcPr>
            <w:tcW w:w="4564" w:type="dxa"/>
          </w:tcPr>
          <w:p w14:paraId="0F2C2502" w14:textId="77777777" w:rsidR="009016F7" w:rsidRPr="00B3690F" w:rsidRDefault="009016F7" w:rsidP="00F259E6">
            <w:pPr>
              <w:pStyle w:val="Default"/>
            </w:pPr>
            <w:r w:rsidRPr="00B3690F">
              <w:t xml:space="preserve">First Technical Difficulties Abandoned Patient Encounter premium </w:t>
            </w:r>
          </w:p>
        </w:tc>
      </w:tr>
      <w:tr w:rsidR="009016F7" w:rsidRPr="001E3565" w14:paraId="46D09824" w14:textId="77777777" w:rsidTr="00F259E6">
        <w:trPr>
          <w:trHeight w:val="112"/>
        </w:trPr>
        <w:tc>
          <w:tcPr>
            <w:tcW w:w="4564" w:type="dxa"/>
          </w:tcPr>
          <w:p w14:paraId="775D79DB" w14:textId="77777777" w:rsidR="009016F7" w:rsidRPr="00B3690F" w:rsidRDefault="009016F7" w:rsidP="00F259E6">
            <w:pPr>
              <w:pStyle w:val="Default"/>
            </w:pPr>
            <w:r w:rsidRPr="00B3690F">
              <w:t xml:space="preserve">B200A </w:t>
            </w:r>
          </w:p>
        </w:tc>
        <w:tc>
          <w:tcPr>
            <w:tcW w:w="4564" w:type="dxa"/>
          </w:tcPr>
          <w:p w14:paraId="5818B47A" w14:textId="77777777" w:rsidR="009016F7" w:rsidRPr="00B3690F" w:rsidRDefault="009016F7" w:rsidP="00F259E6">
            <w:pPr>
              <w:pStyle w:val="Default"/>
            </w:pPr>
            <w:r w:rsidRPr="00B3690F">
              <w:t xml:space="preserve">Subsequent Telemedicine Patient Encounter premium </w:t>
            </w:r>
          </w:p>
        </w:tc>
      </w:tr>
      <w:tr w:rsidR="009016F7" w:rsidRPr="001E3565" w14:paraId="38661311" w14:textId="77777777" w:rsidTr="00F259E6">
        <w:trPr>
          <w:trHeight w:val="112"/>
        </w:trPr>
        <w:tc>
          <w:tcPr>
            <w:tcW w:w="4564" w:type="dxa"/>
          </w:tcPr>
          <w:p w14:paraId="4B698587" w14:textId="77777777" w:rsidR="009016F7" w:rsidRPr="00B3690F" w:rsidRDefault="009016F7" w:rsidP="00F259E6">
            <w:pPr>
              <w:pStyle w:val="Default"/>
            </w:pPr>
            <w:r w:rsidRPr="00B3690F">
              <w:t xml:space="preserve">B201A </w:t>
            </w:r>
          </w:p>
        </w:tc>
        <w:tc>
          <w:tcPr>
            <w:tcW w:w="4564" w:type="dxa"/>
          </w:tcPr>
          <w:p w14:paraId="2A346DD3" w14:textId="77777777" w:rsidR="009016F7" w:rsidRPr="00B3690F" w:rsidRDefault="009016F7" w:rsidP="00F259E6">
            <w:pPr>
              <w:pStyle w:val="Default"/>
            </w:pPr>
            <w:r w:rsidRPr="00B3690F">
              <w:t xml:space="preserve">Subsequent Missed/Cancelled Telemedicine Patient Encounter premium </w:t>
            </w:r>
          </w:p>
        </w:tc>
      </w:tr>
      <w:tr w:rsidR="009016F7" w:rsidRPr="001E3565" w14:paraId="45F29752" w14:textId="77777777" w:rsidTr="00F259E6">
        <w:trPr>
          <w:trHeight w:val="112"/>
        </w:trPr>
        <w:tc>
          <w:tcPr>
            <w:tcW w:w="4564" w:type="dxa"/>
          </w:tcPr>
          <w:p w14:paraId="3EF63DBB" w14:textId="77777777" w:rsidR="009016F7" w:rsidRPr="00B3690F" w:rsidRDefault="009016F7" w:rsidP="00F259E6">
            <w:pPr>
              <w:pStyle w:val="Default"/>
            </w:pPr>
            <w:r w:rsidRPr="00B3690F">
              <w:t xml:space="preserve">B202A </w:t>
            </w:r>
          </w:p>
        </w:tc>
        <w:tc>
          <w:tcPr>
            <w:tcW w:w="4564" w:type="dxa"/>
          </w:tcPr>
          <w:p w14:paraId="07AAFE83" w14:textId="77777777" w:rsidR="009016F7" w:rsidRPr="00B3690F" w:rsidRDefault="009016F7" w:rsidP="00F259E6">
            <w:pPr>
              <w:pStyle w:val="Default"/>
            </w:pPr>
            <w:r w:rsidRPr="00B3690F">
              <w:t xml:space="preserve">Subsequent Technical Difficulties Abandoned Patient Encounter premium </w:t>
            </w:r>
          </w:p>
        </w:tc>
      </w:tr>
      <w:tr w:rsidR="009016F7" w:rsidRPr="001E3565" w14:paraId="332AE0CC" w14:textId="77777777" w:rsidTr="00F259E6">
        <w:trPr>
          <w:trHeight w:val="120"/>
        </w:trPr>
        <w:tc>
          <w:tcPr>
            <w:tcW w:w="4564" w:type="dxa"/>
          </w:tcPr>
          <w:p w14:paraId="06A3F351" w14:textId="77777777" w:rsidR="009016F7" w:rsidRPr="00B3690F" w:rsidRDefault="009016F7" w:rsidP="00F259E6">
            <w:pPr>
              <w:pStyle w:val="Default"/>
            </w:pPr>
            <w:r w:rsidRPr="00B3690F">
              <w:t xml:space="preserve">G511A </w:t>
            </w:r>
          </w:p>
        </w:tc>
        <w:tc>
          <w:tcPr>
            <w:tcW w:w="4564" w:type="dxa"/>
          </w:tcPr>
          <w:p w14:paraId="5ABA2BB0" w14:textId="77777777" w:rsidR="009016F7" w:rsidRPr="00B3690F" w:rsidRDefault="009016F7" w:rsidP="00F259E6">
            <w:pPr>
              <w:pStyle w:val="Default"/>
            </w:pPr>
            <w:r w:rsidRPr="00B3690F">
              <w:t xml:space="preserve">Telephone management regarding a patient receiving palliative care at home </w:t>
            </w:r>
          </w:p>
        </w:tc>
      </w:tr>
      <w:tr w:rsidR="009016F7" w:rsidRPr="001E3565" w14:paraId="5B6AEE6B" w14:textId="77777777" w:rsidTr="00F259E6">
        <w:trPr>
          <w:trHeight w:val="112"/>
        </w:trPr>
        <w:tc>
          <w:tcPr>
            <w:tcW w:w="9129" w:type="dxa"/>
            <w:gridSpan w:val="2"/>
          </w:tcPr>
          <w:p w14:paraId="0EFEAE21" w14:textId="77777777" w:rsidR="009016F7" w:rsidRPr="00B3690F" w:rsidRDefault="009016F7" w:rsidP="00F259E6">
            <w:pPr>
              <w:pStyle w:val="Default"/>
            </w:pPr>
            <w:r w:rsidRPr="00B3690F">
              <w:rPr>
                <w:b/>
                <w:bCs/>
              </w:rPr>
              <w:t xml:space="preserve">Pandemic Fee Codes </w:t>
            </w:r>
          </w:p>
        </w:tc>
      </w:tr>
      <w:tr w:rsidR="009016F7" w:rsidRPr="001E3565" w14:paraId="5438C039" w14:textId="77777777" w:rsidTr="00F259E6">
        <w:trPr>
          <w:trHeight w:val="388"/>
        </w:trPr>
        <w:tc>
          <w:tcPr>
            <w:tcW w:w="4564" w:type="dxa"/>
          </w:tcPr>
          <w:p w14:paraId="3049752F" w14:textId="77777777" w:rsidR="009016F7" w:rsidRPr="00B3690F" w:rsidRDefault="009016F7" w:rsidP="00F259E6">
            <w:pPr>
              <w:pStyle w:val="Default"/>
            </w:pPr>
            <w:r w:rsidRPr="00B3690F">
              <w:t xml:space="preserve">K080A </w:t>
            </w:r>
          </w:p>
        </w:tc>
        <w:tc>
          <w:tcPr>
            <w:tcW w:w="4564" w:type="dxa"/>
          </w:tcPr>
          <w:p w14:paraId="0D215EA6" w14:textId="77777777" w:rsidR="009016F7" w:rsidRPr="00B3690F" w:rsidRDefault="009016F7" w:rsidP="00F259E6">
            <w:pPr>
              <w:pStyle w:val="Default"/>
            </w:pPr>
            <w:r w:rsidRPr="00B3690F">
              <w:t xml:space="preserve">Minor assessment of a patient by telephone or video or advice or information by telephone or video to a patient’s representative regarding health maintenance, diagnosis, treatment and/or prognosis. </w:t>
            </w:r>
          </w:p>
        </w:tc>
      </w:tr>
      <w:tr w:rsidR="009016F7" w:rsidRPr="001E3565" w14:paraId="67E80DF1" w14:textId="77777777" w:rsidTr="00F259E6">
        <w:trPr>
          <w:trHeight w:val="526"/>
        </w:trPr>
        <w:tc>
          <w:tcPr>
            <w:tcW w:w="4564" w:type="dxa"/>
          </w:tcPr>
          <w:p w14:paraId="20333435" w14:textId="77777777" w:rsidR="009016F7" w:rsidRPr="00B3690F" w:rsidRDefault="009016F7" w:rsidP="00F259E6">
            <w:pPr>
              <w:pStyle w:val="Default"/>
            </w:pPr>
            <w:r w:rsidRPr="00B3690F">
              <w:t xml:space="preserve">K081A </w:t>
            </w:r>
          </w:p>
        </w:tc>
        <w:tc>
          <w:tcPr>
            <w:tcW w:w="4564" w:type="dxa"/>
          </w:tcPr>
          <w:p w14:paraId="6766A580" w14:textId="77777777" w:rsidR="009016F7" w:rsidRPr="00B3690F" w:rsidRDefault="009016F7" w:rsidP="00F259E6">
            <w:pPr>
              <w:pStyle w:val="Default"/>
            </w:pPr>
            <w:r w:rsidRPr="00B3690F">
              <w:t xml:space="preserve">a. Intermediate assessment of a patient by telephone or video, or advice or information by telephone or video to a patient’s representative regarding health maintenance, diagnosis, treatment and/or prognosis, if the service lasts a minimum of 10 minutes; or </w:t>
            </w:r>
          </w:p>
        </w:tc>
      </w:tr>
      <w:tr w:rsidR="009016F7" w:rsidRPr="001E3565" w14:paraId="5E994D1D" w14:textId="77777777" w:rsidTr="00F259E6">
        <w:trPr>
          <w:trHeight w:val="388"/>
        </w:trPr>
        <w:tc>
          <w:tcPr>
            <w:tcW w:w="9129" w:type="dxa"/>
            <w:gridSpan w:val="2"/>
          </w:tcPr>
          <w:p w14:paraId="4C6BCCB6" w14:textId="77777777" w:rsidR="009016F7" w:rsidRPr="00B3690F" w:rsidRDefault="009016F7" w:rsidP="00F259E6">
            <w:pPr>
              <w:pStyle w:val="Default"/>
            </w:pPr>
            <w:r w:rsidRPr="00B3690F">
              <w:t xml:space="preserve">b. Psychotherapy, psychiatric or primary mental health care, counselling or interview conducted by telephone or video, if the service lasts a minimum of 10 minutes. </w:t>
            </w:r>
          </w:p>
        </w:tc>
      </w:tr>
      <w:tr w:rsidR="009016F7" w:rsidRPr="001E3565" w14:paraId="40358DD2" w14:textId="77777777" w:rsidTr="00F259E6">
        <w:trPr>
          <w:trHeight w:val="388"/>
        </w:trPr>
        <w:tc>
          <w:tcPr>
            <w:tcW w:w="4564" w:type="dxa"/>
          </w:tcPr>
          <w:p w14:paraId="3A303A10" w14:textId="77777777" w:rsidR="009016F7" w:rsidRPr="00B3690F" w:rsidRDefault="009016F7" w:rsidP="00F259E6">
            <w:pPr>
              <w:pStyle w:val="Default"/>
            </w:pPr>
            <w:r w:rsidRPr="00B3690F">
              <w:t xml:space="preserve">K082A </w:t>
            </w:r>
          </w:p>
        </w:tc>
        <w:tc>
          <w:tcPr>
            <w:tcW w:w="4564" w:type="dxa"/>
          </w:tcPr>
          <w:p w14:paraId="67303A32" w14:textId="77777777" w:rsidR="009016F7" w:rsidRPr="00B3690F" w:rsidRDefault="009016F7" w:rsidP="00F259E6">
            <w:pPr>
              <w:pStyle w:val="Default"/>
            </w:pPr>
            <w:r w:rsidRPr="00B3690F">
              <w:t xml:space="preserve">Psychotherapy, psychiatric or primary mental health care, counselling or interview conducted by telephone or video per unit (unit means half hour or major part thereof). </w:t>
            </w:r>
          </w:p>
        </w:tc>
      </w:tr>
      <w:tr w:rsidR="009016F7" w:rsidRPr="001E3565" w14:paraId="6559D68A" w14:textId="77777777" w:rsidTr="00F259E6">
        <w:trPr>
          <w:trHeight w:val="118"/>
        </w:trPr>
        <w:tc>
          <w:tcPr>
            <w:tcW w:w="4564" w:type="dxa"/>
          </w:tcPr>
          <w:p w14:paraId="618E7C37" w14:textId="77777777" w:rsidR="009016F7" w:rsidRPr="00B3690F" w:rsidRDefault="009016F7" w:rsidP="00F259E6">
            <w:pPr>
              <w:pStyle w:val="Default"/>
            </w:pPr>
            <w:r w:rsidRPr="00B3690F">
              <w:t xml:space="preserve">K083A </w:t>
            </w:r>
          </w:p>
        </w:tc>
        <w:tc>
          <w:tcPr>
            <w:tcW w:w="4564" w:type="dxa"/>
          </w:tcPr>
          <w:p w14:paraId="32403C66" w14:textId="77777777" w:rsidR="009016F7" w:rsidRPr="00B3690F" w:rsidRDefault="009016F7" w:rsidP="00F259E6">
            <w:pPr>
              <w:pStyle w:val="Default"/>
            </w:pPr>
            <w:r w:rsidRPr="00B3690F">
              <w:t xml:space="preserve">Specialist Consultations and Visits by telephone or video. </w:t>
            </w:r>
          </w:p>
        </w:tc>
      </w:tr>
      <w:tr w:rsidR="009016F7" w:rsidRPr="001E3565" w14:paraId="066EFC2D" w14:textId="77777777" w:rsidTr="00F259E6">
        <w:trPr>
          <w:trHeight w:val="250"/>
        </w:trPr>
        <w:tc>
          <w:tcPr>
            <w:tcW w:w="4564" w:type="dxa"/>
          </w:tcPr>
          <w:p w14:paraId="428862E5" w14:textId="77777777" w:rsidR="009016F7" w:rsidRPr="00B3690F" w:rsidRDefault="009016F7" w:rsidP="00F259E6">
            <w:pPr>
              <w:pStyle w:val="Default"/>
            </w:pPr>
            <w:r w:rsidRPr="00B3690F">
              <w:t xml:space="preserve">B203A </w:t>
            </w:r>
          </w:p>
        </w:tc>
        <w:tc>
          <w:tcPr>
            <w:tcW w:w="4564" w:type="dxa"/>
          </w:tcPr>
          <w:p w14:paraId="0546C137" w14:textId="77777777" w:rsidR="009016F7" w:rsidRPr="00B3690F" w:rsidRDefault="009016F7" w:rsidP="00F259E6">
            <w:pPr>
              <w:pStyle w:val="Default"/>
            </w:pPr>
            <w:r w:rsidRPr="00B3690F">
              <w:t xml:space="preserve">Synchronous video visits with a patient in the home or another location of their choice (i.e. the patient is not at a patient host site). </w:t>
            </w:r>
          </w:p>
        </w:tc>
      </w:tr>
      <w:tr w:rsidR="009016F7" w:rsidRPr="001E3565" w14:paraId="7B567A7B" w14:textId="77777777" w:rsidTr="00F259E6">
        <w:trPr>
          <w:trHeight w:val="118"/>
        </w:trPr>
        <w:tc>
          <w:tcPr>
            <w:tcW w:w="4564" w:type="dxa"/>
          </w:tcPr>
          <w:p w14:paraId="6ACD0FBB" w14:textId="77777777" w:rsidR="009016F7" w:rsidRPr="00B3690F" w:rsidRDefault="009016F7" w:rsidP="00F259E6">
            <w:pPr>
              <w:pStyle w:val="Default"/>
            </w:pPr>
            <w:r w:rsidRPr="00B3690F">
              <w:t xml:space="preserve">G511A </w:t>
            </w:r>
          </w:p>
        </w:tc>
        <w:tc>
          <w:tcPr>
            <w:tcW w:w="4564" w:type="dxa"/>
          </w:tcPr>
          <w:p w14:paraId="57E15A6A" w14:textId="77777777" w:rsidR="009016F7" w:rsidRPr="00B3690F" w:rsidRDefault="009016F7" w:rsidP="00F259E6">
            <w:pPr>
              <w:pStyle w:val="Default"/>
            </w:pPr>
            <w:r w:rsidRPr="00B3690F">
              <w:t xml:space="preserve">Telephone management regarding a patient receiving palliative care at home </w:t>
            </w:r>
          </w:p>
        </w:tc>
      </w:tr>
    </w:tbl>
    <w:p w14:paraId="3FA5C90E" w14:textId="77777777" w:rsidR="009016F7" w:rsidRPr="001E3565" w:rsidRDefault="009016F7" w:rsidP="009016F7">
      <w:pPr>
        <w:rPr>
          <w:rFonts w:ascii="Arial" w:hAnsi="Arial" w:cs="Arial"/>
        </w:rPr>
      </w:pPr>
    </w:p>
    <w:p w14:paraId="561EE80A" w14:textId="77777777" w:rsidR="009016F7" w:rsidRPr="001E3565" w:rsidRDefault="009016F7" w:rsidP="009016F7">
      <w:pPr>
        <w:pStyle w:val="Default"/>
      </w:pPr>
    </w:p>
    <w:p w14:paraId="5D4C5AA9" w14:textId="42224A85" w:rsidR="00A53085" w:rsidRPr="009016F7" w:rsidRDefault="00A53085">
      <w:pPr>
        <w:rPr>
          <w:rFonts w:ascii="Arial" w:hAnsi="Arial" w:cs="Arial"/>
          <w:b/>
          <w:bCs/>
        </w:rPr>
      </w:pPr>
    </w:p>
    <w:sectPr w:rsidR="00A53085" w:rsidRPr="009016F7" w:rsidSect="008054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6F7"/>
    <w:rsid w:val="000820B9"/>
    <w:rsid w:val="001D583F"/>
    <w:rsid w:val="006A351A"/>
    <w:rsid w:val="0080544F"/>
    <w:rsid w:val="009016F7"/>
    <w:rsid w:val="0096242F"/>
    <w:rsid w:val="00A53085"/>
    <w:rsid w:val="00D14780"/>
    <w:rsid w:val="00D50B7A"/>
    <w:rsid w:val="00F9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43C17"/>
  <w14:defaultImageDpi w14:val="32767"/>
  <w15:chartTrackingRefBased/>
  <w15:docId w15:val="{64C10487-ED41-6F49-AFB8-A4CA85D48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16F7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6F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6F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6F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6F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6F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6F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6F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6F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6F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6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01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6F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01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6F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01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6F7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01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6F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016F7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CA"/>
    </w:rPr>
  </w:style>
  <w:style w:type="table" w:styleId="TableGridLight">
    <w:name w:val="Grid Table Light"/>
    <w:basedOn w:val="TableNormal"/>
    <w:uiPriority w:val="40"/>
    <w:rsid w:val="009016F7"/>
    <w:rPr>
      <w:sz w:val="22"/>
      <w:szCs w:val="22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Quinn</dc:creator>
  <cp:keywords/>
  <dc:description/>
  <cp:lastModifiedBy>Kieran Quinn</cp:lastModifiedBy>
  <cp:revision>1</cp:revision>
  <dcterms:created xsi:type="dcterms:W3CDTF">2024-08-08T12:48:00Z</dcterms:created>
  <dcterms:modified xsi:type="dcterms:W3CDTF">2024-08-08T12:48:00Z</dcterms:modified>
</cp:coreProperties>
</file>